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Y="450"/>
        <w:tblW w:w="8863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1611"/>
        <w:gridCol w:w="1491"/>
        <w:gridCol w:w="1472"/>
        <w:gridCol w:w="1464"/>
        <w:gridCol w:w="1427"/>
        <w:gridCol w:w="1398"/>
      </w:tblGrid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CA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5AR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930F83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noProof/>
                <w:color w:val="000000"/>
                <w:kern w:val="0"/>
                <w:szCs w:val="2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07C47C2" wp14:editId="6AD9DEF3">
                      <wp:simplePos x="0" y="0"/>
                      <wp:positionH relativeFrom="column">
                        <wp:posOffset>-1655445</wp:posOffset>
                      </wp:positionH>
                      <wp:positionV relativeFrom="paragraph">
                        <wp:posOffset>-529590</wp:posOffset>
                      </wp:positionV>
                      <wp:extent cx="5048250" cy="352425"/>
                      <wp:effectExtent l="0" t="0" r="0" b="9525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5048250" cy="3524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930F83" w:rsidRPr="004B7E03" w:rsidRDefault="00930F83" w:rsidP="004B7E03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</w:pPr>
                                  <w:bookmarkStart w:id="0" w:name="_GoBack"/>
                                  <w:r w:rsidRPr="004B7E03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Table </w:t>
                                  </w:r>
                                  <w:r w:rsidR="00932472" w:rsidRPr="004B7E03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S</w:t>
                                  </w:r>
                                  <w:r w:rsidRPr="004B7E03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 xml:space="preserve">1. Gene list of positive regulation of </w:t>
                                  </w:r>
                                  <w:r w:rsidR="004B7E03" w:rsidRPr="004B7E03">
                                    <w:rPr>
                                      <w:rFonts w:ascii="Times New Roman" w:hAnsi="Times New Roman" w:cs="Times New Roman"/>
                                      <w:b/>
                                      <w:sz w:val="24"/>
                                    </w:rPr>
                                    <w:t>ERK signaling pathway</w:t>
                                  </w:r>
                                </w:p>
                                <w:bookmarkEnd w:id="0"/>
                                <w:p w:rsidR="00930F83" w:rsidRPr="004B7E03" w:rsidRDefault="00930F83" w:rsidP="004B7E03">
                                  <w:pPr>
                                    <w:jc w:val="center"/>
                                    <w:rPr>
                                      <w:b/>
                                      <w:sz w:val="24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-130.35pt;margin-top:-41.7pt;width:397.5pt;height:27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" fillcolor="white [3201]" stroked="f" strokeweight="0">
                      <v:textbox>
                        <w:txbxContent>
                          <w:p w:rsidR="00930F83" w:rsidRPr="004B7E03" w:rsidRDefault="00930F83" w:rsidP="004B7E03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bookmarkStart w:id="1" w:name="_GoBack"/>
                            <w:r w:rsidRPr="004B7E0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Table </w:t>
                            </w:r>
                            <w:r w:rsidR="00932472" w:rsidRPr="004B7E0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S</w:t>
                            </w:r>
                            <w:r w:rsidRPr="004B7E0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 xml:space="preserve">1. Gene list of positive regulation of </w:t>
                            </w:r>
                            <w:r w:rsidR="004B7E03" w:rsidRPr="004B7E0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ERK signaling pathway</w:t>
                            </w:r>
                          </w:p>
                          <w:bookmarkEnd w:id="1"/>
                          <w:p w:rsidR="00930F83" w:rsidRPr="004B7E03" w:rsidRDefault="00930F83" w:rsidP="004B7E03">
                            <w:pPr>
                              <w:jc w:val="center"/>
                              <w:rPr>
                                <w:b/>
                                <w:sz w:val="24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3368B"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ON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HA8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ZD8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26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BL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5AR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FLA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O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DD45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6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KR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D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I3L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BB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DD45B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K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AM8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RTPT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NA7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BB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DD45G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AM9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AV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IB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CC6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REM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NSR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CYAP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K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N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AS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QGAP1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ORA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1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RKL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N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G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QGAP3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ORA2B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1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SF1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RP29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CNT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RAK1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A1A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1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SK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ZH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DF6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RAK2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A1B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1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SPG4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2R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H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GA1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A2A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1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GF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2RL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HR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TGAV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A2B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1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TNNB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M58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HRL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AK2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A2C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1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X3CL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BXW7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LIPR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JUN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B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1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XCL17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CER1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NAI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ARS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DRB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FAR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NG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DR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R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2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SLTR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ER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IDINS220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JUBA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2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AB2I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B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NMB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ISS1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KAP1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2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AXX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D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R18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IT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K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2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BNL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R37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ITLG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KAL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2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KK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10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R37L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L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KAL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2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NAJC27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18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PR55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LB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OX12B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2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D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19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M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RAS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OX1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RD4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RM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SR1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GPT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3L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STYK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20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CD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KSR2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KRD6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SP15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2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ND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MTOR1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4L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SP19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2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AVCR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MTOR2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AF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SP2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CRTR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AMTOR3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HGAP8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SP5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8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GF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P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HGEF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L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SP6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9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PK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GALS9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L6IP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R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SP7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R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GB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IF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RB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CR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USP9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MGCR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PAR1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RRB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2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VL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R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RAS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PAR3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TP6AP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2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VL3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FR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TR2A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RRK2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VPI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3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DA2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GG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TR2B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TBR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XIN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DA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T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TR2C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DD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ANK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DN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T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GED1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IRC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0LG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DN3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LT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2K1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4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FNA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PR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1R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2K2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74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GF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RS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2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2K3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MPER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8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GFR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SHR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BP3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2K4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RAF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C4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IF2AK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ZD10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GFBP4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2K5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QTNF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H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LAN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ZD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KBKG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2K6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1QTNF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K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GN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ZD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11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2K7</w:t>
            </w:r>
          </w:p>
        </w:tc>
      </w:tr>
      <w:tr w:rsidR="00B3368B" w:rsidRPr="00932472" w:rsidTr="00930F83">
        <w:trPr>
          <w:trHeight w:val="270"/>
        </w:trPr>
        <w:tc>
          <w:tcPr>
            <w:tcW w:w="16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5</w:t>
            </w:r>
          </w:p>
        </w:tc>
        <w:tc>
          <w:tcPr>
            <w:tcW w:w="14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DK10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PHA4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ZD7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1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MAP3K10</w:t>
            </w: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K10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K3R5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SH1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LR9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11</w:t>
            </w: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LFE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K3R6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CIMP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F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12</w:t>
            </w: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NF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KN1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DCBP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FAIP8L3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13</w:t>
            </w: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GF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2G1B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MA4C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FRSF11A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14</w:t>
            </w: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D1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2G2A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MA7A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FRSF19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15</w:t>
            </w: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D2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A2G5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RPINF2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FSF11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2</w:t>
            </w: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DAL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CB1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C1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NIK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20</w:t>
            </w: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X1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CE1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HC2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P73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21</w:t>
            </w: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OX4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LCG1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AMF1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PD52L1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3</w:t>
            </w:r>
          </w:p>
        </w:tc>
        <w:tc>
          <w:tcPr>
            <w:tcW w:w="149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PNT</w:t>
            </w:r>
          </w:p>
        </w:tc>
        <w:tc>
          <w:tcPr>
            <w:tcW w:w="14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AA1</w:t>
            </w:r>
          </w:p>
        </w:tc>
        <w:tc>
          <w:tcPr>
            <w:tcW w:w="146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LC30A10</w:t>
            </w:r>
          </w:p>
        </w:tc>
        <w:tc>
          <w:tcPr>
            <w:tcW w:w="142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F2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PTN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C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D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F4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PY5R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CDB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RBS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F6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6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QO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CE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OX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AF7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7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RG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CZ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AG9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EM2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7CL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RK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KD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RY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IM5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8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RP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MT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RC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RPV4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3K9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F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K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STR4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A52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4K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RK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OK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K25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B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4K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RK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AP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K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C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4K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TRK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SEN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K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E2N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4K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RK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EN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YT14P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BE2V1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PRM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K2B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B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C5CL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K10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SM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PN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B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ANGL2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K1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RX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PN1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B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VEGFA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K14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2RY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TPN2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OK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NT16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K1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YCARD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OK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NT5A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K8IP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AK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F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OK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NT7A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K8IP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CD10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P1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BX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NT7B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KAPK2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E5A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PGEF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DGF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WC1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KAPK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E6G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PGEF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K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CL1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PKAPK5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E6H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SGRP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ENM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CL2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DFIC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E8A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ASSF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FA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XDH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D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GFA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B1CC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FB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C3H12A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F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GFB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PK1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FB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EB2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INK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GFC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PK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FB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ZNF622</w:t>
            </w: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OS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GFD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IT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GFBR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ST1R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GFRA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OR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BS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T3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DGFRB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S27A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PO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C20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A1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PS3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AM1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UL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ELI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YK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MP2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DGF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B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00A12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IRAP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68B" w:rsidRPr="00932472" w:rsidTr="00930F83">
        <w:trPr>
          <w:gridAfter w:val="1"/>
          <w:wAfter w:w="1398" w:type="dxa"/>
          <w:trHeight w:val="270"/>
        </w:trPr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CF1</w:t>
            </w:r>
          </w:p>
        </w:tc>
        <w:tc>
          <w:tcPr>
            <w:tcW w:w="1491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HB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00A7</w:t>
            </w:r>
          </w:p>
        </w:tc>
        <w:tc>
          <w:tcPr>
            <w:tcW w:w="1464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1427" w:type="dxa"/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68B" w:rsidRPr="00932472" w:rsidTr="00FB3A75">
        <w:trPr>
          <w:gridAfter w:val="1"/>
          <w:wAfter w:w="1398" w:type="dxa"/>
          <w:trHeight w:val="270"/>
        </w:trPr>
        <w:tc>
          <w:tcPr>
            <w:tcW w:w="161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DRG4</w:t>
            </w:r>
          </w:p>
        </w:tc>
        <w:tc>
          <w:tcPr>
            <w:tcW w:w="149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K3CB</w:t>
            </w:r>
          </w:p>
        </w:tc>
        <w:tc>
          <w:tcPr>
            <w:tcW w:w="147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1PR2</w:t>
            </w:r>
          </w:p>
        </w:tc>
        <w:tc>
          <w:tcPr>
            <w:tcW w:w="146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932472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142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B3368B" w:rsidRPr="00932472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3368B" w:rsidRPr="00FB3A75" w:rsidTr="00FB3A75">
        <w:trPr>
          <w:gridAfter w:val="1"/>
          <w:wAfter w:w="1398" w:type="dxa"/>
          <w:trHeight w:val="270"/>
        </w:trPr>
        <w:tc>
          <w:tcPr>
            <w:tcW w:w="161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68B" w:rsidRPr="00FB3A75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B3A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ECAB2</w:t>
            </w:r>
          </w:p>
        </w:tc>
        <w:tc>
          <w:tcPr>
            <w:tcW w:w="1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68B" w:rsidRPr="00FB3A75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B3A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K3CG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68B" w:rsidRPr="00FB3A75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B3A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AA1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68B" w:rsidRPr="00FB3A75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FB3A75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LR6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368B" w:rsidRPr="00FB3A75" w:rsidRDefault="00B3368B" w:rsidP="00930F83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:rsidR="009E64FB" w:rsidRPr="00932472" w:rsidRDefault="00FB3A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sectPr w:rsidR="009E64FB" w:rsidRPr="00932472">
      <w:pgSz w:w="11906" w:h="16838"/>
      <w:pgMar w:top="1440" w:right="1440" w:bottom="1440" w:left="144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66B"/>
    <w:rsid w:val="003A3FFC"/>
    <w:rsid w:val="004B7E03"/>
    <w:rsid w:val="00600923"/>
    <w:rsid w:val="0083566B"/>
    <w:rsid w:val="00930F83"/>
    <w:rsid w:val="00932472"/>
    <w:rsid w:val="009E64FB"/>
    <w:rsid w:val="00B3368B"/>
    <w:rsid w:val="00BC3C4F"/>
    <w:rsid w:val="00DA627C"/>
    <w:rsid w:val="00FB3A75"/>
    <w:rsid w:val="00FC3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4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4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6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5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0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438</Words>
  <Characters>25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2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bo  Huang</dc:creator>
  <cp:keywords/>
  <dc:description/>
  <cp:lastModifiedBy>Jianbo  Huang</cp:lastModifiedBy>
  <cp:revision>9</cp:revision>
  <dcterms:created xsi:type="dcterms:W3CDTF">2017-05-18T18:46:00Z</dcterms:created>
  <dcterms:modified xsi:type="dcterms:W3CDTF">2017-06-20T21:40:00Z</dcterms:modified>
</cp:coreProperties>
</file>